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2FB78" w14:textId="311B11E6" w:rsidR="009B542B" w:rsidRPr="00430715" w:rsidRDefault="00B75013" w:rsidP="009B542B">
      <w:pPr>
        <w:autoSpaceDE w:val="0"/>
        <w:autoSpaceDN w:val="0"/>
        <w:adjustRightInd w:val="0"/>
        <w:spacing w:line="240" w:lineRule="auto"/>
        <w:jc w:val="left"/>
        <w:rPr>
          <w:rFonts w:ascii="Calibri Light" w:hAnsi="Calibri Light" w:cs="Calibri Light"/>
          <w:sz w:val="22"/>
        </w:rPr>
      </w:pPr>
      <w:r w:rsidRPr="00430715">
        <w:rPr>
          <w:rFonts w:ascii="Calibri Light" w:hAnsi="Calibri Light" w:cs="Calibri Light"/>
          <w:b/>
          <w:bCs/>
          <w:sz w:val="22"/>
        </w:rPr>
        <w:t>Appendix</w:t>
      </w:r>
      <w:r w:rsidR="00C7568A">
        <w:rPr>
          <w:rFonts w:ascii="Calibri Light" w:hAnsi="Calibri Light" w:cs="Calibri Light"/>
          <w:b/>
          <w:bCs/>
          <w:sz w:val="22"/>
        </w:rPr>
        <w:t xml:space="preserve"> S1</w:t>
      </w:r>
      <w:bookmarkStart w:id="0" w:name="_GoBack"/>
      <w:bookmarkEnd w:id="0"/>
      <w:r w:rsidRPr="00430715">
        <w:rPr>
          <w:rFonts w:ascii="Calibri Light" w:hAnsi="Calibri Light" w:cs="Calibri Light"/>
          <w:b/>
          <w:bCs/>
          <w:sz w:val="22"/>
        </w:rPr>
        <w:t>.</w:t>
      </w:r>
      <w:r w:rsidR="00544CD6" w:rsidRPr="00430715">
        <w:rPr>
          <w:rFonts w:ascii="Calibri Light" w:hAnsi="Calibri Light" w:cs="Calibri Light"/>
          <w:sz w:val="22"/>
        </w:rPr>
        <w:t xml:space="preserve"> Mixed-effects linear regression analyses assessing the relationship </w:t>
      </w:r>
      <w:r w:rsidR="007E5175" w:rsidRPr="00430715">
        <w:rPr>
          <w:rFonts w:ascii="Calibri Light" w:hAnsi="Calibri Light" w:cs="Calibri Light"/>
          <w:sz w:val="22"/>
        </w:rPr>
        <w:t xml:space="preserve">between </w:t>
      </w:r>
      <w:r w:rsidR="00544CD6" w:rsidRPr="00430715">
        <w:rPr>
          <w:rFonts w:ascii="Calibri Light" w:hAnsi="Calibri Light" w:cs="Calibri Light"/>
          <w:sz w:val="22"/>
        </w:rPr>
        <w:t xml:space="preserve">individual components </w:t>
      </w:r>
      <w:r w:rsidR="00597B77" w:rsidRPr="00430715">
        <w:rPr>
          <w:rFonts w:ascii="Calibri Light" w:hAnsi="Calibri Light" w:cs="Calibri Light"/>
          <w:sz w:val="22"/>
        </w:rPr>
        <w:t>of the RES</w:t>
      </w:r>
      <w:r w:rsidR="00430715">
        <w:rPr>
          <w:rFonts w:ascii="Calibri Light" w:hAnsi="Calibri Light" w:cs="Calibri Light"/>
          <w:sz w:val="22"/>
        </w:rPr>
        <w:t xml:space="preserve"> (i.e., complete root coverage [CRC]</w:t>
      </w:r>
      <w:r w:rsidR="004D21AF">
        <w:rPr>
          <w:rFonts w:ascii="Calibri Light" w:hAnsi="Calibri Light" w:cs="Calibri Light"/>
          <w:sz w:val="22"/>
        </w:rPr>
        <w:t xml:space="preserve"> as part of gingival margin [GM] position</w:t>
      </w:r>
      <w:r w:rsidR="00430715">
        <w:rPr>
          <w:rFonts w:ascii="Calibri Light" w:hAnsi="Calibri Light" w:cs="Calibri Light"/>
          <w:sz w:val="22"/>
        </w:rPr>
        <w:t xml:space="preserve">, </w:t>
      </w:r>
      <w:r w:rsidR="00430715" w:rsidRPr="00430715">
        <w:rPr>
          <w:rFonts w:ascii="Calibri Light" w:hAnsi="Calibri Light" w:cs="Calibri Light"/>
          <w:sz w:val="22"/>
        </w:rPr>
        <w:t>marginal tissue contour [MTC]</w:t>
      </w:r>
      <w:r w:rsidR="00430715">
        <w:rPr>
          <w:rFonts w:ascii="Calibri Light" w:hAnsi="Calibri Light" w:cs="Calibri Light"/>
          <w:sz w:val="22"/>
        </w:rPr>
        <w:t>, soft tissue texture</w:t>
      </w:r>
      <w:r w:rsidR="00430715" w:rsidRPr="00430715">
        <w:rPr>
          <w:rFonts w:ascii="Calibri Light" w:hAnsi="Calibri Light" w:cs="Calibri Light"/>
          <w:sz w:val="22"/>
        </w:rPr>
        <w:t xml:space="preserve"> [</w:t>
      </w:r>
      <w:r w:rsidR="00430715">
        <w:rPr>
          <w:rFonts w:ascii="Calibri Light" w:hAnsi="Calibri Light" w:cs="Calibri Light"/>
          <w:sz w:val="22"/>
        </w:rPr>
        <w:t>STT</w:t>
      </w:r>
      <w:r w:rsidR="00430715" w:rsidRPr="00430715">
        <w:rPr>
          <w:rFonts w:ascii="Calibri Light" w:hAnsi="Calibri Light" w:cs="Calibri Light"/>
          <w:sz w:val="22"/>
        </w:rPr>
        <w:t>]</w:t>
      </w:r>
      <w:r w:rsidR="00430715">
        <w:rPr>
          <w:rFonts w:ascii="Calibri Light" w:hAnsi="Calibri Light" w:cs="Calibri Light"/>
          <w:sz w:val="22"/>
        </w:rPr>
        <w:t xml:space="preserve">, mucogingival junction alignment [MGJ], gingival color [GC]) </w:t>
      </w:r>
      <w:r w:rsidR="00544CD6" w:rsidRPr="00430715">
        <w:rPr>
          <w:rFonts w:ascii="Calibri Light" w:hAnsi="Calibri Light" w:cs="Calibri Light"/>
          <w:sz w:val="22"/>
        </w:rPr>
        <w:t xml:space="preserve">and </w:t>
      </w:r>
      <w:r w:rsidR="00597B77" w:rsidRPr="00430715">
        <w:rPr>
          <w:rFonts w:ascii="Calibri Light" w:hAnsi="Calibri Light" w:cs="Calibri Light"/>
          <w:sz w:val="22"/>
        </w:rPr>
        <w:t>technical variables</w:t>
      </w:r>
      <w:r w:rsidR="00544CD6" w:rsidRPr="00430715">
        <w:rPr>
          <w:rFonts w:ascii="Calibri Light" w:hAnsi="Calibri Light" w:cs="Calibri Light"/>
          <w:sz w:val="22"/>
        </w:rPr>
        <w:t xml:space="preserve"> </w:t>
      </w:r>
      <w:r w:rsidR="00597B77" w:rsidRPr="00430715">
        <w:rPr>
          <w:rFonts w:ascii="Calibri Light" w:hAnsi="Calibri Light" w:cs="Calibri Light"/>
          <w:sz w:val="22"/>
        </w:rPr>
        <w:t xml:space="preserve">(i.e., </w:t>
      </w:r>
      <w:r w:rsidR="00FF081D">
        <w:rPr>
          <w:rFonts w:ascii="Calibri Light" w:hAnsi="Calibri Light" w:cs="Calibri Light"/>
          <w:sz w:val="22"/>
        </w:rPr>
        <w:t xml:space="preserve">flap alone [monolaminar approach], </w:t>
      </w:r>
      <w:r w:rsidR="00544CD6" w:rsidRPr="00430715">
        <w:rPr>
          <w:rFonts w:ascii="Calibri Light" w:hAnsi="Calibri Light" w:cs="Calibri Light"/>
          <w:sz w:val="22"/>
        </w:rPr>
        <w:t>type of grafting material</w:t>
      </w:r>
      <w:r w:rsidR="00FF081D">
        <w:rPr>
          <w:rFonts w:ascii="Calibri Light" w:hAnsi="Calibri Light" w:cs="Calibri Light"/>
          <w:sz w:val="22"/>
        </w:rPr>
        <w:t xml:space="preserve"> [bilaminar approach]</w:t>
      </w:r>
      <w:r w:rsidR="00597B77" w:rsidRPr="00430715">
        <w:rPr>
          <w:rFonts w:ascii="Calibri Light" w:hAnsi="Calibri Light" w:cs="Calibri Light"/>
          <w:sz w:val="22"/>
        </w:rPr>
        <w:t xml:space="preserve"> and flap displacement)</w:t>
      </w:r>
      <w:r w:rsidR="00430715" w:rsidRPr="00430715">
        <w:rPr>
          <w:rFonts w:ascii="Calibri Light" w:hAnsi="Calibri Light" w:cs="Calibri Light"/>
          <w:sz w:val="22"/>
        </w:rPr>
        <w:t>.</w:t>
      </w:r>
    </w:p>
    <w:p w14:paraId="46DBF40B" w14:textId="77777777" w:rsidR="0028309F" w:rsidRPr="00430715" w:rsidRDefault="0028309F" w:rsidP="009B542B">
      <w:pPr>
        <w:autoSpaceDE w:val="0"/>
        <w:autoSpaceDN w:val="0"/>
        <w:adjustRightInd w:val="0"/>
        <w:spacing w:line="240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026"/>
        <w:gridCol w:w="1026"/>
        <w:gridCol w:w="1026"/>
        <w:gridCol w:w="1027"/>
        <w:gridCol w:w="851"/>
        <w:gridCol w:w="799"/>
      </w:tblGrid>
      <w:tr w:rsidR="0028309F" w:rsidRPr="00430715" w14:paraId="10D38E7F" w14:textId="77777777" w:rsidTr="00DB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62C96CC" w14:textId="1615943D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CRC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7A1CE4C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57430AC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57C0204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1660A86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EA3ED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28309F" w:rsidRPr="00430715" w14:paraId="59BAEDC7" w14:textId="77777777" w:rsidTr="00283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1F0E57FC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Flap alone as the reference group)</w:t>
            </w:r>
          </w:p>
          <w:p w14:paraId="04521AB8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CTG</w:t>
            </w:r>
          </w:p>
          <w:p w14:paraId="5CD7B2D9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59F51CE7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B629D3D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556</w:t>
            </w:r>
          </w:p>
          <w:p w14:paraId="01370667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91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6FD5DB5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3100BCC0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90</w:t>
            </w:r>
          </w:p>
          <w:p w14:paraId="0455E872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0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6EC316F5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4D54A206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92</w:t>
            </w:r>
          </w:p>
          <w:p w14:paraId="42D8A51C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.2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0C42F05A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F0B639D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55</w:t>
            </w:r>
          </w:p>
          <w:p w14:paraId="72F983B4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23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93E9264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082E5DD" w14:textId="3FE7940F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012  </w:t>
            </w:r>
          </w:p>
          <w:p w14:paraId="58B91977" w14:textId="7FA8146B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0.126      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5012BD53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9F603D9" w14:textId="50764C0E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124</w:t>
            </w:r>
          </w:p>
          <w:p w14:paraId="6DFE8ED8" w14:textId="1FB3B3D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706</w:t>
            </w:r>
          </w:p>
        </w:tc>
      </w:tr>
      <w:tr w:rsidR="0028309F" w:rsidRPr="00430715" w14:paraId="195561EF" w14:textId="77777777" w:rsidTr="0028309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340C820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174A75DA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19</w:t>
            </w:r>
          </w:p>
        </w:tc>
        <w:tc>
          <w:tcPr>
            <w:tcW w:w="1026" w:type="dxa"/>
            <w:shd w:val="clear" w:color="auto" w:fill="auto"/>
          </w:tcPr>
          <w:p w14:paraId="1E97FA59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329</w:t>
            </w:r>
          </w:p>
        </w:tc>
        <w:tc>
          <w:tcPr>
            <w:tcW w:w="1026" w:type="dxa"/>
            <w:shd w:val="clear" w:color="auto" w:fill="auto"/>
          </w:tcPr>
          <w:p w14:paraId="476BED1E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27</w:t>
            </w:r>
          </w:p>
        </w:tc>
        <w:tc>
          <w:tcPr>
            <w:tcW w:w="1027" w:type="dxa"/>
            <w:shd w:val="clear" w:color="auto" w:fill="auto"/>
          </w:tcPr>
          <w:p w14:paraId="12746800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03</w:t>
            </w:r>
          </w:p>
        </w:tc>
        <w:tc>
          <w:tcPr>
            <w:tcW w:w="851" w:type="dxa"/>
            <w:shd w:val="clear" w:color="auto" w:fill="auto"/>
          </w:tcPr>
          <w:p w14:paraId="16C68226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225</w:t>
            </w:r>
          </w:p>
        </w:tc>
        <w:tc>
          <w:tcPr>
            <w:tcW w:w="799" w:type="dxa"/>
            <w:shd w:val="clear" w:color="auto" w:fill="auto"/>
          </w:tcPr>
          <w:p w14:paraId="587B9D7B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064</w:t>
            </w:r>
          </w:p>
        </w:tc>
      </w:tr>
      <w:tr w:rsidR="0028309F" w:rsidRPr="00430715" w14:paraId="492B86CA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7B9AD707" w14:textId="77777777" w:rsidR="0028309F" w:rsidRPr="00430715" w:rsidRDefault="0028309F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E381323" w14:textId="77777777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.013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8431F9F" w14:textId="77777777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17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22104FB" w14:textId="77777777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8.4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7C8F270" w14:textId="77777777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09AA0C" w14:textId="1DEE112C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.587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34CD75C3" w14:textId="45C9752E" w:rsidR="0028309F" w:rsidRPr="00430715" w:rsidRDefault="0028309F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.440</w:t>
            </w:r>
          </w:p>
        </w:tc>
      </w:tr>
    </w:tbl>
    <w:p w14:paraId="273BA4C3" w14:textId="77777777" w:rsidR="0028309F" w:rsidRPr="00430715" w:rsidRDefault="0028309F" w:rsidP="009B542B">
      <w:pPr>
        <w:autoSpaceDE w:val="0"/>
        <w:autoSpaceDN w:val="0"/>
        <w:adjustRightInd w:val="0"/>
        <w:spacing w:line="240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3261"/>
        <w:gridCol w:w="1026"/>
        <w:gridCol w:w="1026"/>
        <w:gridCol w:w="1026"/>
        <w:gridCol w:w="1027"/>
        <w:gridCol w:w="851"/>
        <w:gridCol w:w="799"/>
        <w:gridCol w:w="68"/>
      </w:tblGrid>
      <w:tr w:rsidR="009B542B" w:rsidRPr="00430715" w14:paraId="779404C2" w14:textId="77777777" w:rsidTr="0028309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9D4A3D3" w14:textId="34483C55" w:rsidR="009B542B" w:rsidRPr="00430715" w:rsidRDefault="00062960" w:rsidP="004E222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RC (</w:t>
            </w:r>
            <w:r w:rsidR="009B542B"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RES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)</w:t>
            </w:r>
            <w:r w:rsidR="009B542B"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D9D835D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EC5329E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E33BB35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1A191A2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CC239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9B542B" w:rsidRPr="00430715" w14:paraId="710324FA" w14:textId="77777777" w:rsidTr="0028309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48770A7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SCTG as the reference group)</w:t>
            </w:r>
          </w:p>
          <w:p w14:paraId="5AF978FA" w14:textId="3BD5F8C5" w:rsidR="009B542B" w:rsidRPr="00430715" w:rsidRDefault="00F0026B" w:rsidP="004E222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Flap alone</w:t>
            </w:r>
          </w:p>
          <w:p w14:paraId="2FA30582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1C171B47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3D7E3E79" w14:textId="0C814DEC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556</w:t>
            </w:r>
          </w:p>
          <w:p w14:paraId="2F2F6CF8" w14:textId="2EECACCC" w:rsidR="009B542B" w:rsidRPr="00430715" w:rsidRDefault="00062960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6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497424BC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07B21472" w14:textId="4544DE83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1A7FF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0</w:t>
            </w:r>
          </w:p>
          <w:p w14:paraId="55C70C37" w14:textId="36D10B7D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062960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502C79AA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554446DF" w14:textId="1919160F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062960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2</w:t>
            </w:r>
          </w:p>
          <w:p w14:paraId="375FCA3B" w14:textId="056C54C0" w:rsidR="009B542B" w:rsidRPr="00430715" w:rsidRDefault="0028309F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8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70DDFE84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0F79F9EE" w14:textId="1770D48E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55</w:t>
            </w:r>
          </w:p>
          <w:p w14:paraId="5575C932" w14:textId="19B8A276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2B463AC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D609586" w14:textId="4B98F32E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124</w:t>
            </w:r>
          </w:p>
          <w:p w14:paraId="7D551FED" w14:textId="2230DC32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062960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99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B6B6AA" w14:textId="77777777" w:rsidR="009B542B" w:rsidRPr="00430715" w:rsidRDefault="009B542B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0D8A836F" w14:textId="227B8E8D" w:rsidR="009B542B" w:rsidRPr="00430715" w:rsidRDefault="00062960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12</w:t>
            </w:r>
          </w:p>
          <w:p w14:paraId="15E0ED7A" w14:textId="1E57EF06" w:rsidR="009B542B" w:rsidRPr="00430715" w:rsidRDefault="00062960" w:rsidP="004E222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20</w:t>
            </w:r>
          </w:p>
        </w:tc>
      </w:tr>
      <w:tr w:rsidR="0028309F" w:rsidRPr="00430715" w14:paraId="65D82379" w14:textId="77777777" w:rsidTr="0028309F">
        <w:trPr>
          <w:gridAfter w:val="1"/>
          <w:wAfter w:w="68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shd w:val="clear" w:color="auto" w:fill="auto"/>
          </w:tcPr>
          <w:p w14:paraId="110FFBE0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2D3E88AF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19</w:t>
            </w:r>
          </w:p>
        </w:tc>
        <w:tc>
          <w:tcPr>
            <w:tcW w:w="1026" w:type="dxa"/>
            <w:shd w:val="clear" w:color="auto" w:fill="auto"/>
          </w:tcPr>
          <w:p w14:paraId="530E5FEA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329</w:t>
            </w:r>
          </w:p>
        </w:tc>
        <w:tc>
          <w:tcPr>
            <w:tcW w:w="1026" w:type="dxa"/>
            <w:shd w:val="clear" w:color="auto" w:fill="auto"/>
          </w:tcPr>
          <w:p w14:paraId="698272A4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27</w:t>
            </w:r>
          </w:p>
        </w:tc>
        <w:tc>
          <w:tcPr>
            <w:tcW w:w="1027" w:type="dxa"/>
            <w:shd w:val="clear" w:color="auto" w:fill="auto"/>
          </w:tcPr>
          <w:p w14:paraId="4C74E73A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03</w:t>
            </w:r>
          </w:p>
        </w:tc>
        <w:tc>
          <w:tcPr>
            <w:tcW w:w="851" w:type="dxa"/>
            <w:shd w:val="clear" w:color="auto" w:fill="auto"/>
          </w:tcPr>
          <w:p w14:paraId="3BD77A41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225</w:t>
            </w:r>
          </w:p>
        </w:tc>
        <w:tc>
          <w:tcPr>
            <w:tcW w:w="799" w:type="dxa"/>
            <w:shd w:val="clear" w:color="auto" w:fill="auto"/>
          </w:tcPr>
          <w:p w14:paraId="5479F5D1" w14:textId="77777777" w:rsidR="0028309F" w:rsidRPr="00430715" w:rsidRDefault="0028309F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064</w:t>
            </w:r>
          </w:p>
        </w:tc>
      </w:tr>
      <w:tr w:rsidR="0028309F" w:rsidRPr="00430715" w14:paraId="0DF87102" w14:textId="77777777" w:rsidTr="0028309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1F233103" w14:textId="77777777" w:rsidR="009B542B" w:rsidRPr="00430715" w:rsidRDefault="009B542B" w:rsidP="004E222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41BFB23" w14:textId="4D17D3FF" w:rsidR="009B542B" w:rsidRPr="00430715" w:rsidRDefault="00062960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.5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7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07E2649" w14:textId="43366963" w:rsidR="009B542B" w:rsidRPr="00430715" w:rsidRDefault="009B542B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9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28F9DAD" w14:textId="144AED0C" w:rsidR="009B542B" w:rsidRPr="00430715" w:rsidRDefault="001A7FFA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</w:t>
            </w:r>
            <w:r w:rsidR="0028309F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.8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AA0E9EA" w14:textId="77777777" w:rsidR="009B542B" w:rsidRPr="00430715" w:rsidRDefault="009B542B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A7758" w14:textId="17CACA8B" w:rsidR="009B542B" w:rsidRPr="00430715" w:rsidRDefault="00062960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.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94</w:t>
            </w: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</w:tcPr>
          <w:p w14:paraId="400153CB" w14:textId="7FAC38F1" w:rsidR="009B542B" w:rsidRPr="00430715" w:rsidRDefault="00062960" w:rsidP="004E222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.9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5</w:t>
            </w:r>
          </w:p>
        </w:tc>
      </w:tr>
    </w:tbl>
    <w:p w14:paraId="0F14208A" w14:textId="4D0B832E" w:rsidR="009B542B" w:rsidRPr="00430715" w:rsidRDefault="009B542B" w:rsidP="009B542B">
      <w:pPr>
        <w:rPr>
          <w:rFonts w:ascii="Calibri Light" w:hAnsi="Calibri Light" w:cs="Calibri Light"/>
          <w:sz w:val="16"/>
          <w:szCs w:val="16"/>
        </w:rPr>
      </w:pPr>
      <w:r w:rsidRPr="00430715">
        <w:rPr>
          <w:rFonts w:ascii="Calibri Light" w:hAnsi="Calibri Light" w:cs="Calibri Light"/>
          <w:sz w:val="16"/>
          <w:szCs w:val="16"/>
        </w:rPr>
        <w:t xml:space="preserve">RES – root coverage esthetic score; </w:t>
      </w:r>
      <w:r w:rsidR="00A9200A" w:rsidRPr="00430715">
        <w:rPr>
          <w:rFonts w:ascii="Calibri Light" w:hAnsi="Calibri Light" w:cs="Calibri Light"/>
          <w:sz w:val="16"/>
          <w:szCs w:val="16"/>
        </w:rPr>
        <w:t>* signifies statistical significance</w:t>
      </w:r>
    </w:p>
    <w:p w14:paraId="2C6DE8CA" w14:textId="77777777" w:rsidR="00694ECA" w:rsidRPr="00430715" w:rsidRDefault="00694ECA" w:rsidP="00694ECA">
      <w:pPr>
        <w:autoSpaceDE w:val="0"/>
        <w:autoSpaceDN w:val="0"/>
        <w:adjustRightInd w:val="0"/>
        <w:spacing w:line="240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026"/>
        <w:gridCol w:w="1026"/>
        <w:gridCol w:w="1026"/>
        <w:gridCol w:w="1027"/>
        <w:gridCol w:w="851"/>
        <w:gridCol w:w="799"/>
      </w:tblGrid>
      <w:tr w:rsidR="00694ECA" w:rsidRPr="00430715" w14:paraId="447A10F5" w14:textId="77777777" w:rsidTr="00DB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F8854B8" w14:textId="22359B36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MTC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C26C752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6B982A2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5D565C8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26AE76E9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4868A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694ECA" w:rsidRPr="00430715" w14:paraId="66D10389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19E96305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Flap alone as the reference group)</w:t>
            </w:r>
          </w:p>
          <w:p w14:paraId="29886C64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CTG</w:t>
            </w:r>
          </w:p>
          <w:p w14:paraId="71B30D4B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7D11F5B2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350BACD2" w14:textId="3E2E6DC4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84</w:t>
            </w:r>
          </w:p>
          <w:p w14:paraId="1BF1B135" w14:textId="76C5434A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1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22280B95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55117FC" w14:textId="66D2DB75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69</w:t>
            </w:r>
          </w:p>
          <w:p w14:paraId="43121BFA" w14:textId="3C01EC10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9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28C8225C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0DAE36A" w14:textId="724941DA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.65</w:t>
            </w:r>
          </w:p>
          <w:p w14:paraId="085311A2" w14:textId="75513BCB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1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75D8293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00B16FF5" w14:textId="5148CED0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8*</w:t>
            </w:r>
          </w:p>
          <w:p w14:paraId="3220C92B" w14:textId="46CCBF09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D2552F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561AB3E4" w14:textId="148FE45E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0.048  </w:t>
            </w:r>
          </w:p>
          <w:p w14:paraId="597422C8" w14:textId="1EAB851F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079      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576738DB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DFD2079" w14:textId="1237A20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321</w:t>
            </w:r>
          </w:p>
          <w:p w14:paraId="62D37F8C" w14:textId="69D02AB6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</w:t>
            </w:r>
            <w:r w:rsidR="00A6182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.</w:t>
            </w: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00</w:t>
            </w:r>
          </w:p>
        </w:tc>
      </w:tr>
      <w:tr w:rsidR="00694ECA" w:rsidRPr="00430715" w14:paraId="046CAAF7" w14:textId="77777777" w:rsidTr="00DB52D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B818B4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33C88A25" w14:textId="2E525EDC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95</w:t>
            </w:r>
          </w:p>
        </w:tc>
        <w:tc>
          <w:tcPr>
            <w:tcW w:w="1026" w:type="dxa"/>
            <w:shd w:val="clear" w:color="auto" w:fill="auto"/>
          </w:tcPr>
          <w:p w14:paraId="2F686A36" w14:textId="1F30E69C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79</w:t>
            </w:r>
          </w:p>
        </w:tc>
        <w:tc>
          <w:tcPr>
            <w:tcW w:w="1026" w:type="dxa"/>
            <w:shd w:val="clear" w:color="auto" w:fill="auto"/>
          </w:tcPr>
          <w:p w14:paraId="53BF5901" w14:textId="05E4B164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21</w:t>
            </w:r>
          </w:p>
        </w:tc>
        <w:tc>
          <w:tcPr>
            <w:tcW w:w="1027" w:type="dxa"/>
            <w:shd w:val="clear" w:color="auto" w:fill="auto"/>
          </w:tcPr>
          <w:p w14:paraId="6EC66ED3" w14:textId="545C8FD8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25</w:t>
            </w:r>
          </w:p>
        </w:tc>
        <w:tc>
          <w:tcPr>
            <w:tcW w:w="851" w:type="dxa"/>
            <w:shd w:val="clear" w:color="auto" w:fill="auto"/>
          </w:tcPr>
          <w:p w14:paraId="4D969155" w14:textId="4ACC635D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59</w:t>
            </w:r>
          </w:p>
        </w:tc>
        <w:tc>
          <w:tcPr>
            <w:tcW w:w="799" w:type="dxa"/>
            <w:shd w:val="clear" w:color="auto" w:fill="auto"/>
          </w:tcPr>
          <w:p w14:paraId="24524D50" w14:textId="10C78DA8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50</w:t>
            </w:r>
          </w:p>
        </w:tc>
      </w:tr>
      <w:tr w:rsidR="00694ECA" w:rsidRPr="00430715" w14:paraId="5B4CE25F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57E78259" w14:textId="77777777" w:rsidR="00694ECA" w:rsidRPr="00430715" w:rsidRDefault="00694ECA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7806825" w14:textId="6804D0B5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71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4284F26" w14:textId="5E7D86E2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52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9713A5F" w14:textId="2477A6C4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3.7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7D938FC" w14:textId="77777777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6BF9A9" w14:textId="74BA3DDC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61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30558144" w14:textId="79BFDD7D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819</w:t>
            </w:r>
          </w:p>
        </w:tc>
      </w:tr>
    </w:tbl>
    <w:p w14:paraId="2F953A18" w14:textId="77777777" w:rsidR="00694ECA" w:rsidRPr="00430715" w:rsidRDefault="00694ECA" w:rsidP="00694ECA">
      <w:pPr>
        <w:autoSpaceDE w:val="0"/>
        <w:autoSpaceDN w:val="0"/>
        <w:adjustRightInd w:val="0"/>
        <w:spacing w:line="240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3261"/>
        <w:gridCol w:w="1026"/>
        <w:gridCol w:w="1026"/>
        <w:gridCol w:w="1026"/>
        <w:gridCol w:w="1027"/>
        <w:gridCol w:w="851"/>
        <w:gridCol w:w="799"/>
        <w:gridCol w:w="68"/>
      </w:tblGrid>
      <w:tr w:rsidR="00694ECA" w:rsidRPr="00430715" w14:paraId="000EBADF" w14:textId="77777777" w:rsidTr="00DB52DC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AE26D8F" w14:textId="2CFD5D66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MTC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B91BB5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0CC37B9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5825C26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515CA29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F9751D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694ECA" w:rsidRPr="00430715" w14:paraId="58BEB89B" w14:textId="77777777" w:rsidTr="00DB52D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5023AE9D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SCTG as the reference group)</w:t>
            </w:r>
          </w:p>
          <w:p w14:paraId="03EEA052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Flap alone</w:t>
            </w:r>
          </w:p>
          <w:p w14:paraId="74891E6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4B5FA96F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FF3EFB3" w14:textId="1270426F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84</w:t>
            </w:r>
          </w:p>
          <w:p w14:paraId="3C3F80D7" w14:textId="14E9463F" w:rsidR="00694ECA" w:rsidRPr="00430715" w:rsidRDefault="00F63D58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7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6B3E97A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5B4C38C1" w14:textId="4EE02165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69</w:t>
            </w:r>
          </w:p>
          <w:p w14:paraId="162A3DBA" w14:textId="298423D4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0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6D8EB47A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16AE9719" w14:textId="4167A746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.65</w:t>
            </w:r>
          </w:p>
          <w:p w14:paraId="42E7476A" w14:textId="067C7961" w:rsidR="00694ECA" w:rsidRPr="00430715" w:rsidRDefault="00F63D58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7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3DAB833A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7D61A1D" w14:textId="5DFC6471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8*</w:t>
            </w:r>
          </w:p>
          <w:p w14:paraId="6BB4C6C4" w14:textId="4AA214A5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13A2D57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FEA17E0" w14:textId="2EAE7682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321</w:t>
            </w:r>
          </w:p>
          <w:p w14:paraId="52A2F232" w14:textId="2E39F9DD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80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3251E3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357C569E" w14:textId="74FAE715" w:rsidR="00694ECA" w:rsidRPr="00430715" w:rsidRDefault="00F63D58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694EC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8</w:t>
            </w:r>
          </w:p>
          <w:p w14:paraId="7E13CD7A" w14:textId="3F4B6B17" w:rsidR="00694ECA" w:rsidRPr="00430715" w:rsidRDefault="00F63D58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32</w:t>
            </w:r>
          </w:p>
        </w:tc>
      </w:tr>
      <w:tr w:rsidR="00694ECA" w:rsidRPr="00430715" w14:paraId="5FB2B7D4" w14:textId="77777777" w:rsidTr="00DB52DC">
        <w:trPr>
          <w:gridAfter w:val="1"/>
          <w:wAfter w:w="68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shd w:val="clear" w:color="auto" w:fill="auto"/>
          </w:tcPr>
          <w:p w14:paraId="27BCF2BE" w14:textId="77777777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16B93419" w14:textId="41A7A612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95</w:t>
            </w:r>
          </w:p>
        </w:tc>
        <w:tc>
          <w:tcPr>
            <w:tcW w:w="1026" w:type="dxa"/>
            <w:shd w:val="clear" w:color="auto" w:fill="auto"/>
          </w:tcPr>
          <w:p w14:paraId="5A106B16" w14:textId="191E5061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79</w:t>
            </w:r>
          </w:p>
        </w:tc>
        <w:tc>
          <w:tcPr>
            <w:tcW w:w="1026" w:type="dxa"/>
            <w:shd w:val="clear" w:color="auto" w:fill="auto"/>
          </w:tcPr>
          <w:p w14:paraId="42E91A30" w14:textId="42BD2E63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2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</w:t>
            </w:r>
          </w:p>
        </w:tc>
        <w:tc>
          <w:tcPr>
            <w:tcW w:w="1027" w:type="dxa"/>
            <w:shd w:val="clear" w:color="auto" w:fill="auto"/>
          </w:tcPr>
          <w:p w14:paraId="039E6C32" w14:textId="0666BA95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6FA97BF3" w14:textId="058F08CA" w:rsidR="00694ECA" w:rsidRPr="00430715" w:rsidRDefault="00694EC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59</w:t>
            </w:r>
          </w:p>
        </w:tc>
        <w:tc>
          <w:tcPr>
            <w:tcW w:w="799" w:type="dxa"/>
            <w:shd w:val="clear" w:color="auto" w:fill="auto"/>
          </w:tcPr>
          <w:p w14:paraId="5405058C" w14:textId="6927021F" w:rsidR="00694ECA" w:rsidRPr="00430715" w:rsidRDefault="00F63D58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50</w:t>
            </w:r>
          </w:p>
        </w:tc>
      </w:tr>
      <w:tr w:rsidR="00694ECA" w:rsidRPr="00430715" w14:paraId="29403D13" w14:textId="77777777" w:rsidTr="00DB52DC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66433666" w14:textId="77777777" w:rsidR="00694ECA" w:rsidRPr="00430715" w:rsidRDefault="00694ECA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B8AE6F5" w14:textId="66EB6C2F" w:rsidR="00694ECA" w:rsidRPr="00430715" w:rsidRDefault="00F63D58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90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ACB212A" w14:textId="44CC9829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F63D58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4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DC43222" w14:textId="1E2F83A6" w:rsidR="00694ECA" w:rsidRPr="00430715" w:rsidRDefault="00F63D58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9.59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AC40F14" w14:textId="77777777" w:rsidR="00694ECA" w:rsidRPr="00430715" w:rsidRDefault="00694EC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834C1B" w14:textId="71EAEFF5" w:rsidR="00694ECA" w:rsidRPr="00430715" w:rsidRDefault="00F63D58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811</w:t>
            </w: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</w:tcPr>
          <w:p w14:paraId="4E0B797B" w14:textId="278F6679" w:rsidR="00694ECA" w:rsidRPr="00430715" w:rsidRDefault="00F63D58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991</w:t>
            </w:r>
          </w:p>
        </w:tc>
      </w:tr>
    </w:tbl>
    <w:p w14:paraId="27024CF9" w14:textId="44EB72EA" w:rsidR="00062960" w:rsidRPr="00430715" w:rsidRDefault="00694ECA">
      <w:pPr>
        <w:rPr>
          <w:rFonts w:ascii="Calibri Light" w:hAnsi="Calibri Light" w:cs="Calibri Light"/>
          <w:sz w:val="16"/>
          <w:szCs w:val="16"/>
        </w:rPr>
      </w:pPr>
      <w:r w:rsidRPr="00430715">
        <w:rPr>
          <w:rFonts w:ascii="Calibri Light" w:hAnsi="Calibri Light" w:cs="Calibri Light"/>
          <w:sz w:val="16"/>
          <w:szCs w:val="16"/>
        </w:rPr>
        <w:t>RES – root coverage esthetic score; * signifies statistical significance</w:t>
      </w:r>
    </w:p>
    <w:p w14:paraId="33DA77DB" w14:textId="77777777" w:rsidR="00A62ED9" w:rsidRPr="00430715" w:rsidRDefault="00A62ED9" w:rsidP="00A62ED9">
      <w:pPr>
        <w:autoSpaceDE w:val="0"/>
        <w:autoSpaceDN w:val="0"/>
        <w:adjustRightInd w:val="0"/>
        <w:spacing w:line="276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026"/>
        <w:gridCol w:w="1026"/>
        <w:gridCol w:w="1026"/>
        <w:gridCol w:w="1027"/>
        <w:gridCol w:w="851"/>
        <w:gridCol w:w="799"/>
      </w:tblGrid>
      <w:tr w:rsidR="00A6182A" w:rsidRPr="00430715" w14:paraId="65B2394E" w14:textId="77777777" w:rsidTr="00DB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7D025D4" w14:textId="578CDF92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STT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74819D1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413650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717B249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31F4DD9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A4191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A6182A" w:rsidRPr="00430715" w14:paraId="41002D41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14D592E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Flap alone as the reference group)</w:t>
            </w:r>
          </w:p>
          <w:p w14:paraId="0F62E62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CTG</w:t>
            </w:r>
          </w:p>
          <w:p w14:paraId="6023E844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5C92615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6AD26A9" w14:textId="4A99710E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27</w:t>
            </w:r>
          </w:p>
          <w:p w14:paraId="6BB11C59" w14:textId="6DC3C85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3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04998563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109ECE9B" w14:textId="02AECDA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94</w:t>
            </w:r>
          </w:p>
          <w:p w14:paraId="3768C728" w14:textId="08D7758F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3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49AD21DF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11F947C6" w14:textId="7797E735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9</w:t>
            </w:r>
          </w:p>
          <w:p w14:paraId="23432FA7" w14:textId="3C21D498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7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6387E06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6EB894E0" w14:textId="2332CB2C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769</w:t>
            </w:r>
          </w:p>
          <w:p w14:paraId="3A343DD3" w14:textId="0EECC954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134A99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5C5AA27A" w14:textId="174944F2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158  </w:t>
            </w:r>
          </w:p>
          <w:p w14:paraId="1C180B00" w14:textId="03A0188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028      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616AB46C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559880A1" w14:textId="10CA0D4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13</w:t>
            </w:r>
          </w:p>
          <w:p w14:paraId="568B81D2" w14:textId="40AE7A82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88</w:t>
            </w:r>
          </w:p>
        </w:tc>
      </w:tr>
      <w:tr w:rsidR="00A6182A" w:rsidRPr="00430715" w14:paraId="7752CF4E" w14:textId="77777777" w:rsidTr="00DB52D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ED4F9E5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0B839385" w14:textId="2617552B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00</w:t>
            </w:r>
          </w:p>
        </w:tc>
        <w:tc>
          <w:tcPr>
            <w:tcW w:w="1026" w:type="dxa"/>
            <w:shd w:val="clear" w:color="auto" w:fill="auto"/>
          </w:tcPr>
          <w:p w14:paraId="51BF1A2D" w14:textId="7722D461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07</w:t>
            </w:r>
          </w:p>
        </w:tc>
        <w:tc>
          <w:tcPr>
            <w:tcW w:w="1026" w:type="dxa"/>
            <w:shd w:val="clear" w:color="auto" w:fill="auto"/>
          </w:tcPr>
          <w:p w14:paraId="2B5C076A" w14:textId="770F0CC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93</w:t>
            </w:r>
          </w:p>
        </w:tc>
        <w:tc>
          <w:tcPr>
            <w:tcW w:w="1027" w:type="dxa"/>
            <w:shd w:val="clear" w:color="auto" w:fill="auto"/>
          </w:tcPr>
          <w:p w14:paraId="049549E6" w14:textId="4C111DA5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353</w:t>
            </w:r>
          </w:p>
        </w:tc>
        <w:tc>
          <w:tcPr>
            <w:tcW w:w="851" w:type="dxa"/>
            <w:shd w:val="clear" w:color="auto" w:fill="auto"/>
          </w:tcPr>
          <w:p w14:paraId="6E40AE9B" w14:textId="3B8D1759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310</w:t>
            </w:r>
          </w:p>
        </w:tc>
        <w:tc>
          <w:tcPr>
            <w:tcW w:w="799" w:type="dxa"/>
            <w:shd w:val="clear" w:color="auto" w:fill="auto"/>
          </w:tcPr>
          <w:p w14:paraId="42775709" w14:textId="36481ECB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10</w:t>
            </w:r>
          </w:p>
        </w:tc>
      </w:tr>
      <w:tr w:rsidR="00A6182A" w:rsidRPr="00430715" w14:paraId="5EB9E11B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3EE7D7C6" w14:textId="77777777" w:rsidR="00A6182A" w:rsidRPr="00430715" w:rsidRDefault="00A6182A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F4DAB42" w14:textId="2982D56C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60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1AFE522" w14:textId="1FDD5647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7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3F6213F" w14:textId="537674B7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8.5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46623D5" w14:textId="77777777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799A31" w14:textId="1DBDD1DA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465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D1D0E48" w14:textId="5DAA0E01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744</w:t>
            </w:r>
          </w:p>
        </w:tc>
      </w:tr>
    </w:tbl>
    <w:p w14:paraId="273FDC68" w14:textId="05B36059" w:rsidR="00A62ED9" w:rsidRPr="00430715" w:rsidRDefault="00A62ED9" w:rsidP="00A62ED9">
      <w:pPr>
        <w:rPr>
          <w:rFonts w:ascii="Calibri Light" w:hAnsi="Calibri Light" w:cs="Calibri Light"/>
          <w:sz w:val="16"/>
          <w:szCs w:val="16"/>
        </w:rPr>
      </w:pPr>
      <w:r w:rsidRPr="00430715">
        <w:rPr>
          <w:rFonts w:ascii="Calibri Light" w:hAnsi="Calibri Light" w:cs="Calibri Light"/>
          <w:sz w:val="16"/>
          <w:szCs w:val="16"/>
        </w:rPr>
        <w:t>RES – root coverage esthetic score; * signifies statistical significance</w:t>
      </w:r>
    </w:p>
    <w:p w14:paraId="28E9B38C" w14:textId="77777777" w:rsidR="00FB5B4B" w:rsidRDefault="00FB5B4B" w:rsidP="00FB5B4B">
      <w:pPr>
        <w:autoSpaceDE w:val="0"/>
        <w:autoSpaceDN w:val="0"/>
        <w:adjustRightInd w:val="0"/>
        <w:spacing w:line="276" w:lineRule="auto"/>
        <w:jc w:val="left"/>
        <w:rPr>
          <w:rFonts w:ascii="Calibri Light" w:hAnsi="Calibri Light" w:cs="Calibri Light"/>
        </w:rPr>
      </w:pPr>
    </w:p>
    <w:p w14:paraId="272A4352" w14:textId="77777777" w:rsidR="00430715" w:rsidRPr="00430715" w:rsidRDefault="00430715" w:rsidP="00FB5B4B">
      <w:pPr>
        <w:autoSpaceDE w:val="0"/>
        <w:autoSpaceDN w:val="0"/>
        <w:adjustRightInd w:val="0"/>
        <w:spacing w:line="276" w:lineRule="auto"/>
        <w:jc w:val="left"/>
        <w:rPr>
          <w:rFonts w:ascii="Calibri Light" w:hAnsi="Calibri Light" w:cs="Calibri Light"/>
          <w:sz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026"/>
        <w:gridCol w:w="1026"/>
        <w:gridCol w:w="1026"/>
        <w:gridCol w:w="1027"/>
        <w:gridCol w:w="851"/>
        <w:gridCol w:w="799"/>
      </w:tblGrid>
      <w:tr w:rsidR="00A6182A" w:rsidRPr="00430715" w14:paraId="73EBE9A9" w14:textId="77777777" w:rsidTr="00DB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F7B1C89" w14:textId="65067CB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MGJ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1029AB8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BF674DD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8EE0AF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F2786E9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F891E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A6182A" w:rsidRPr="00430715" w14:paraId="72AF282C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C6FE73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Flap alone as the reference group)</w:t>
            </w:r>
          </w:p>
          <w:p w14:paraId="2C05F555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CTG</w:t>
            </w:r>
          </w:p>
          <w:p w14:paraId="7BA19B3C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01CD5971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3DECF547" w14:textId="481499A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41</w:t>
            </w:r>
          </w:p>
          <w:p w14:paraId="468A8B99" w14:textId="0ACC061B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0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4C1A3F2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5F59B74" w14:textId="7C698DB2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66</w:t>
            </w:r>
          </w:p>
          <w:p w14:paraId="5A597446" w14:textId="2B4C0512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9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4CE980B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4ABA613" w14:textId="46ECF4AD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63</w:t>
            </w:r>
          </w:p>
          <w:p w14:paraId="780F1D10" w14:textId="631ED2A5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.1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76DAD9E2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44E5A2AB" w14:textId="7DE8C59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532</w:t>
            </w:r>
          </w:p>
          <w:p w14:paraId="389E65CB" w14:textId="0FBC4B3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FB3F743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6218901" w14:textId="4DEB367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088  </w:t>
            </w:r>
          </w:p>
          <w:p w14:paraId="6F919FA9" w14:textId="7B147A59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-0.074      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40A70E5B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63DE8B8E" w14:textId="450FB1DE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172</w:t>
            </w:r>
          </w:p>
          <w:p w14:paraId="6B9C9FE6" w14:textId="7501B2E4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88</w:t>
            </w:r>
          </w:p>
        </w:tc>
      </w:tr>
      <w:tr w:rsidR="00A6182A" w:rsidRPr="00430715" w14:paraId="7F6A37CB" w14:textId="77777777" w:rsidTr="00DB52D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4A5164C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0C553442" w14:textId="16FB5DA5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84</w:t>
            </w:r>
          </w:p>
        </w:tc>
        <w:tc>
          <w:tcPr>
            <w:tcW w:w="1026" w:type="dxa"/>
            <w:shd w:val="clear" w:color="auto" w:fill="auto"/>
          </w:tcPr>
          <w:p w14:paraId="3BC288DD" w14:textId="1389165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75</w:t>
            </w:r>
          </w:p>
        </w:tc>
        <w:tc>
          <w:tcPr>
            <w:tcW w:w="1026" w:type="dxa"/>
            <w:shd w:val="clear" w:color="auto" w:fill="auto"/>
          </w:tcPr>
          <w:p w14:paraId="31096BAA" w14:textId="5AC34E5D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1.12</w:t>
            </w:r>
          </w:p>
        </w:tc>
        <w:tc>
          <w:tcPr>
            <w:tcW w:w="1027" w:type="dxa"/>
            <w:shd w:val="clear" w:color="auto" w:fill="auto"/>
          </w:tcPr>
          <w:p w14:paraId="51742961" w14:textId="2FE88061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262</w:t>
            </w:r>
          </w:p>
        </w:tc>
        <w:tc>
          <w:tcPr>
            <w:tcW w:w="851" w:type="dxa"/>
            <w:shd w:val="clear" w:color="auto" w:fill="auto"/>
          </w:tcPr>
          <w:p w14:paraId="70645929" w14:textId="00D5E3EF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232</w:t>
            </w:r>
          </w:p>
        </w:tc>
        <w:tc>
          <w:tcPr>
            <w:tcW w:w="799" w:type="dxa"/>
            <w:shd w:val="clear" w:color="auto" w:fill="auto"/>
          </w:tcPr>
          <w:p w14:paraId="54BD5B73" w14:textId="43DBEA7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63</w:t>
            </w:r>
          </w:p>
        </w:tc>
      </w:tr>
      <w:tr w:rsidR="00A6182A" w:rsidRPr="00430715" w14:paraId="5BF01715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28EB71F7" w14:textId="77777777" w:rsidR="00A6182A" w:rsidRPr="00430715" w:rsidRDefault="00A6182A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B7FD716" w14:textId="2EE480A2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86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26B5656" w14:textId="2C78B64C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ADBF816" w14:textId="6AD88A0A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7.3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3C92B7A" w14:textId="77777777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95A5BC" w14:textId="038E7713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767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30402E6" w14:textId="49C42B1B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963</w:t>
            </w:r>
          </w:p>
        </w:tc>
      </w:tr>
    </w:tbl>
    <w:p w14:paraId="17596D5C" w14:textId="77777777" w:rsidR="00FB5B4B" w:rsidRPr="00430715" w:rsidRDefault="00FB5B4B" w:rsidP="00FB5B4B">
      <w:pPr>
        <w:rPr>
          <w:rFonts w:ascii="Calibri Light" w:hAnsi="Calibri Light" w:cs="Calibri Light"/>
          <w:sz w:val="16"/>
          <w:szCs w:val="16"/>
        </w:rPr>
      </w:pPr>
      <w:r w:rsidRPr="00430715">
        <w:rPr>
          <w:rFonts w:ascii="Calibri Light" w:hAnsi="Calibri Light" w:cs="Calibri Light"/>
          <w:sz w:val="16"/>
          <w:szCs w:val="16"/>
        </w:rPr>
        <w:t>RES – root coverage esthetic score; * signifies statistical significance</w:t>
      </w:r>
    </w:p>
    <w:p w14:paraId="484D20D7" w14:textId="77777777" w:rsidR="00F6706F" w:rsidRDefault="00F6706F" w:rsidP="00F6706F">
      <w:pPr>
        <w:autoSpaceDE w:val="0"/>
        <w:autoSpaceDN w:val="0"/>
        <w:adjustRightInd w:val="0"/>
        <w:spacing w:line="276" w:lineRule="auto"/>
        <w:jc w:val="left"/>
        <w:rPr>
          <w:rFonts w:ascii="Calibri Light" w:hAnsi="Calibri Light" w:cs="Calibri Light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026"/>
        <w:gridCol w:w="1026"/>
        <w:gridCol w:w="1026"/>
        <w:gridCol w:w="1027"/>
        <w:gridCol w:w="851"/>
        <w:gridCol w:w="799"/>
      </w:tblGrid>
      <w:tr w:rsidR="00A6182A" w:rsidRPr="00430715" w14:paraId="46ADD5F8" w14:textId="77777777" w:rsidTr="00DB5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E9F3573" w14:textId="78F9B6CD" w:rsidR="00A6182A" w:rsidRPr="00430715" w:rsidRDefault="00430715" w:rsidP="00DB52DC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G</w:t>
            </w:r>
            <w:r w:rsidR="00A6182A"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C (RES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CD257AB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Coef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C79FB43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EA8FF6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Z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45ABF8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25EDC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95% CI</w:t>
            </w:r>
          </w:p>
        </w:tc>
      </w:tr>
      <w:tr w:rsidR="00A6182A" w:rsidRPr="00430715" w14:paraId="5F9FD916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15F65FD7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 xml:space="preserve">Graft </w:t>
            </w:r>
            <w:r w:rsidRPr="00430715">
              <w:rPr>
                <w:rFonts w:ascii="Calibri Light" w:hAnsi="Calibri Light" w:cs="Calibri Light"/>
                <w:b w:val="0"/>
                <w:bCs w:val="0"/>
                <w:sz w:val="15"/>
                <w:szCs w:val="15"/>
                <w:lang w:val="en-US"/>
              </w:rPr>
              <w:t>(Flap alone as the reference group)</w:t>
            </w:r>
          </w:p>
          <w:p w14:paraId="27C77F4B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CTG</w:t>
            </w:r>
          </w:p>
          <w:p w14:paraId="2B6B1EF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right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u w:val="single"/>
                <w:lang w:val="en-US"/>
              </w:rPr>
              <w:t>Soft tissue substitut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478F9E7B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6BBFA9BA" w14:textId="2E7C02B8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</w:t>
            </w:r>
            <w:r w:rsidR="00A6182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14</w:t>
            </w:r>
          </w:p>
          <w:p w14:paraId="32DF24A1" w14:textId="7D2C9642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1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58D093C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EA806FA" w14:textId="03B93186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8</w:t>
            </w:r>
          </w:p>
          <w:p w14:paraId="0F20B044" w14:textId="0A7014FB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7416D58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B0A780E" w14:textId="5A8CDE88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51</w:t>
            </w:r>
          </w:p>
          <w:p w14:paraId="4BAC8D06" w14:textId="6E7DF2C8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4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35AAF426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7A652EE4" w14:textId="6562DE01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607</w:t>
            </w:r>
          </w:p>
          <w:p w14:paraId="16C4DFE9" w14:textId="777F621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6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9CEA385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2763EFCC" w14:textId="00392F89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70</w:t>
            </w:r>
            <w:r w:rsidR="00A6182A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 </w:t>
            </w:r>
          </w:p>
          <w:p w14:paraId="3FF32DB7" w14:textId="73F73F1A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6</w:t>
            </w: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 xml:space="preserve">       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6F2D9FB1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</w:p>
          <w:p w14:paraId="44543DD0" w14:textId="52770221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41</w:t>
            </w:r>
          </w:p>
          <w:p w14:paraId="6ED43FC8" w14:textId="56263949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.059</w:t>
            </w:r>
          </w:p>
        </w:tc>
      </w:tr>
      <w:tr w:rsidR="00A6182A" w:rsidRPr="00430715" w14:paraId="367C4B54" w14:textId="77777777" w:rsidTr="00DB52D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257FD88" w14:textId="77777777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Flap displacement (coronal/lateral)</w:t>
            </w:r>
          </w:p>
        </w:tc>
        <w:tc>
          <w:tcPr>
            <w:tcW w:w="1026" w:type="dxa"/>
            <w:shd w:val="clear" w:color="auto" w:fill="auto"/>
          </w:tcPr>
          <w:p w14:paraId="54A60A65" w14:textId="3807D4F4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82</w:t>
            </w:r>
          </w:p>
        </w:tc>
        <w:tc>
          <w:tcPr>
            <w:tcW w:w="1026" w:type="dxa"/>
            <w:shd w:val="clear" w:color="auto" w:fill="auto"/>
          </w:tcPr>
          <w:p w14:paraId="00E9A32E" w14:textId="1274B15B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32</w:t>
            </w:r>
          </w:p>
        </w:tc>
        <w:tc>
          <w:tcPr>
            <w:tcW w:w="1026" w:type="dxa"/>
            <w:shd w:val="clear" w:color="auto" w:fill="auto"/>
          </w:tcPr>
          <w:p w14:paraId="1E25D110" w14:textId="6036A592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2.54</w:t>
            </w:r>
          </w:p>
        </w:tc>
        <w:tc>
          <w:tcPr>
            <w:tcW w:w="1027" w:type="dxa"/>
            <w:shd w:val="clear" w:color="auto" w:fill="auto"/>
          </w:tcPr>
          <w:p w14:paraId="2BD212E1" w14:textId="17F6E47D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11*</w:t>
            </w:r>
          </w:p>
        </w:tc>
        <w:tc>
          <w:tcPr>
            <w:tcW w:w="851" w:type="dxa"/>
            <w:shd w:val="clear" w:color="auto" w:fill="auto"/>
          </w:tcPr>
          <w:p w14:paraId="352B0C55" w14:textId="181877A0" w:rsidR="00A6182A" w:rsidRPr="00430715" w:rsidRDefault="00A6182A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146</w:t>
            </w:r>
          </w:p>
        </w:tc>
        <w:tc>
          <w:tcPr>
            <w:tcW w:w="799" w:type="dxa"/>
            <w:shd w:val="clear" w:color="auto" w:fill="auto"/>
          </w:tcPr>
          <w:p w14:paraId="4F84D8C1" w14:textId="29CB6AD1" w:rsidR="00A6182A" w:rsidRPr="00430715" w:rsidRDefault="0080524C" w:rsidP="00DB52DC">
            <w:pPr>
              <w:autoSpaceDE w:val="0"/>
              <w:autoSpaceDN w:val="0"/>
              <w:adjustRightInd w:val="0"/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-0.018</w:t>
            </w:r>
          </w:p>
        </w:tc>
      </w:tr>
      <w:tr w:rsidR="00A6182A" w:rsidRPr="00430715" w14:paraId="3385FF54" w14:textId="77777777" w:rsidTr="00DB5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5962A430" w14:textId="77777777" w:rsidR="00A6182A" w:rsidRPr="00430715" w:rsidRDefault="00A6182A" w:rsidP="00DB52DC">
            <w:pPr>
              <w:autoSpaceDE w:val="0"/>
              <w:autoSpaceDN w:val="0"/>
              <w:adjustRightInd w:val="0"/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b w:val="0"/>
                <w:bCs w:val="0"/>
                <w:sz w:val="18"/>
                <w:szCs w:val="20"/>
                <w:lang w:val="en-US"/>
              </w:rPr>
              <w:t>_con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841BB00" w14:textId="5BDF1674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54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CAFC89D" w14:textId="251A69F6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2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EB0122B" w14:textId="7D8CB1C4" w:rsidR="00A6182A" w:rsidRPr="00430715" w:rsidRDefault="0080524C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44.4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3B5BB03" w14:textId="77777777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D42F31" w14:textId="6A03C5E2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12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1023411F" w14:textId="34C6BA78" w:rsidR="00A6182A" w:rsidRPr="00430715" w:rsidRDefault="00A6182A" w:rsidP="00DB52D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20"/>
                <w:lang w:val="en-US"/>
              </w:rPr>
            </w:pPr>
            <w:r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0.</w:t>
            </w:r>
            <w:r w:rsidR="0080524C" w:rsidRPr="00430715">
              <w:rPr>
                <w:rFonts w:ascii="Calibri Light" w:hAnsi="Calibri Light" w:cs="Calibri Light"/>
                <w:sz w:val="18"/>
                <w:szCs w:val="20"/>
                <w:lang w:val="en-US"/>
              </w:rPr>
              <w:t>996</w:t>
            </w:r>
          </w:p>
        </w:tc>
      </w:tr>
    </w:tbl>
    <w:p w14:paraId="3F348FAA" w14:textId="6EFA95A9" w:rsidR="00F6706F" w:rsidRPr="00430715" w:rsidRDefault="00F6706F">
      <w:pPr>
        <w:rPr>
          <w:rFonts w:ascii="Calibri Light" w:hAnsi="Calibri Light" w:cs="Calibri Light"/>
          <w:sz w:val="16"/>
          <w:szCs w:val="16"/>
        </w:rPr>
      </w:pPr>
      <w:r w:rsidRPr="00430715">
        <w:rPr>
          <w:rFonts w:ascii="Calibri Light" w:hAnsi="Calibri Light" w:cs="Calibri Light"/>
          <w:sz w:val="16"/>
          <w:szCs w:val="16"/>
        </w:rPr>
        <w:t>RES – root coverage esthetic score; * signifies statistical significance</w:t>
      </w:r>
    </w:p>
    <w:sectPr w:rsidR="00F6706F" w:rsidRPr="00430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B542B"/>
    <w:rsid w:val="00007017"/>
    <w:rsid w:val="00027511"/>
    <w:rsid w:val="000409BB"/>
    <w:rsid w:val="00055387"/>
    <w:rsid w:val="00062960"/>
    <w:rsid w:val="000A4869"/>
    <w:rsid w:val="000B1C92"/>
    <w:rsid w:val="000D3196"/>
    <w:rsid w:val="000D3603"/>
    <w:rsid w:val="000E4EB4"/>
    <w:rsid w:val="001059F2"/>
    <w:rsid w:val="00107C60"/>
    <w:rsid w:val="00115DFE"/>
    <w:rsid w:val="00140C75"/>
    <w:rsid w:val="001814A0"/>
    <w:rsid w:val="0018371A"/>
    <w:rsid w:val="00183821"/>
    <w:rsid w:val="001A2979"/>
    <w:rsid w:val="001A446F"/>
    <w:rsid w:val="001A7FFA"/>
    <w:rsid w:val="001D634B"/>
    <w:rsid w:val="001F3AEB"/>
    <w:rsid w:val="002016EC"/>
    <w:rsid w:val="00206C8F"/>
    <w:rsid w:val="002439AE"/>
    <w:rsid w:val="002538D8"/>
    <w:rsid w:val="0027218D"/>
    <w:rsid w:val="0028309F"/>
    <w:rsid w:val="00292B3B"/>
    <w:rsid w:val="002C0F46"/>
    <w:rsid w:val="002E216B"/>
    <w:rsid w:val="00396298"/>
    <w:rsid w:val="003A1E0C"/>
    <w:rsid w:val="003A4F01"/>
    <w:rsid w:val="003A5EB1"/>
    <w:rsid w:val="003B11BD"/>
    <w:rsid w:val="003C1E95"/>
    <w:rsid w:val="003D324A"/>
    <w:rsid w:val="003D6328"/>
    <w:rsid w:val="003F14E8"/>
    <w:rsid w:val="00407D67"/>
    <w:rsid w:val="004100FB"/>
    <w:rsid w:val="0041430B"/>
    <w:rsid w:val="004271CF"/>
    <w:rsid w:val="00430715"/>
    <w:rsid w:val="004406DC"/>
    <w:rsid w:val="00444922"/>
    <w:rsid w:val="004945E5"/>
    <w:rsid w:val="004A4E26"/>
    <w:rsid w:val="004D21AF"/>
    <w:rsid w:val="004D304E"/>
    <w:rsid w:val="004D46B3"/>
    <w:rsid w:val="004E613A"/>
    <w:rsid w:val="005177FE"/>
    <w:rsid w:val="00544CD6"/>
    <w:rsid w:val="00553D71"/>
    <w:rsid w:val="00565D1E"/>
    <w:rsid w:val="00574D2F"/>
    <w:rsid w:val="00597B77"/>
    <w:rsid w:val="005A3195"/>
    <w:rsid w:val="005D3C3D"/>
    <w:rsid w:val="005D550D"/>
    <w:rsid w:val="006123AD"/>
    <w:rsid w:val="0063351C"/>
    <w:rsid w:val="006451EC"/>
    <w:rsid w:val="0065572D"/>
    <w:rsid w:val="00676FFF"/>
    <w:rsid w:val="00694ECA"/>
    <w:rsid w:val="006A6510"/>
    <w:rsid w:val="006B2CF1"/>
    <w:rsid w:val="006C525F"/>
    <w:rsid w:val="006E7B8F"/>
    <w:rsid w:val="00703A4A"/>
    <w:rsid w:val="007164E1"/>
    <w:rsid w:val="0072021B"/>
    <w:rsid w:val="0072103A"/>
    <w:rsid w:val="00763179"/>
    <w:rsid w:val="0077076A"/>
    <w:rsid w:val="0078052A"/>
    <w:rsid w:val="00781BD2"/>
    <w:rsid w:val="007B7292"/>
    <w:rsid w:val="007D001D"/>
    <w:rsid w:val="007E5175"/>
    <w:rsid w:val="007F6FC9"/>
    <w:rsid w:val="0080431D"/>
    <w:rsid w:val="0080524C"/>
    <w:rsid w:val="008160D0"/>
    <w:rsid w:val="0082326D"/>
    <w:rsid w:val="00832A90"/>
    <w:rsid w:val="008510F1"/>
    <w:rsid w:val="00882F31"/>
    <w:rsid w:val="00890FA2"/>
    <w:rsid w:val="008A4523"/>
    <w:rsid w:val="008B6465"/>
    <w:rsid w:val="008B7AFD"/>
    <w:rsid w:val="008C5440"/>
    <w:rsid w:val="00906F39"/>
    <w:rsid w:val="009717E4"/>
    <w:rsid w:val="009B1CFD"/>
    <w:rsid w:val="009B542B"/>
    <w:rsid w:val="009D5C4E"/>
    <w:rsid w:val="009E7DC9"/>
    <w:rsid w:val="009F2408"/>
    <w:rsid w:val="009F3E82"/>
    <w:rsid w:val="009F5441"/>
    <w:rsid w:val="00A33DE1"/>
    <w:rsid w:val="00A34DB3"/>
    <w:rsid w:val="00A40C75"/>
    <w:rsid w:val="00A445D2"/>
    <w:rsid w:val="00A6182A"/>
    <w:rsid w:val="00A62ED9"/>
    <w:rsid w:val="00A66830"/>
    <w:rsid w:val="00A9200A"/>
    <w:rsid w:val="00AA1458"/>
    <w:rsid w:val="00AA7C9D"/>
    <w:rsid w:val="00AC479F"/>
    <w:rsid w:val="00AD1678"/>
    <w:rsid w:val="00AF023D"/>
    <w:rsid w:val="00AF5389"/>
    <w:rsid w:val="00B13545"/>
    <w:rsid w:val="00B506C1"/>
    <w:rsid w:val="00B615A2"/>
    <w:rsid w:val="00B75013"/>
    <w:rsid w:val="00BF448C"/>
    <w:rsid w:val="00C2496C"/>
    <w:rsid w:val="00C303DB"/>
    <w:rsid w:val="00C52590"/>
    <w:rsid w:val="00C56706"/>
    <w:rsid w:val="00C71890"/>
    <w:rsid w:val="00C7568A"/>
    <w:rsid w:val="00C82218"/>
    <w:rsid w:val="00C925BF"/>
    <w:rsid w:val="00CB4C9A"/>
    <w:rsid w:val="00CC29DE"/>
    <w:rsid w:val="00CC5315"/>
    <w:rsid w:val="00D01622"/>
    <w:rsid w:val="00D8643A"/>
    <w:rsid w:val="00DA4289"/>
    <w:rsid w:val="00DC353C"/>
    <w:rsid w:val="00DD02CA"/>
    <w:rsid w:val="00DE3EA8"/>
    <w:rsid w:val="00E21833"/>
    <w:rsid w:val="00E23CD1"/>
    <w:rsid w:val="00E27AAF"/>
    <w:rsid w:val="00E3148B"/>
    <w:rsid w:val="00E50992"/>
    <w:rsid w:val="00E51E58"/>
    <w:rsid w:val="00E55900"/>
    <w:rsid w:val="00E70639"/>
    <w:rsid w:val="00EB6CD8"/>
    <w:rsid w:val="00F0026B"/>
    <w:rsid w:val="00F0091A"/>
    <w:rsid w:val="00F077DD"/>
    <w:rsid w:val="00F31E67"/>
    <w:rsid w:val="00F63D58"/>
    <w:rsid w:val="00F6706F"/>
    <w:rsid w:val="00F95F7F"/>
    <w:rsid w:val="00FB5B4B"/>
    <w:rsid w:val="00FB7D3C"/>
    <w:rsid w:val="00FE0CC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41810"/>
  <w15:chartTrackingRefBased/>
  <w15:docId w15:val="{87A20A0D-150A-994E-A4F9-E7024C23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42B"/>
    <w:pPr>
      <w:spacing w:after="0" w:line="480" w:lineRule="auto"/>
      <w:jc w:val="both"/>
    </w:pPr>
    <w:rPr>
      <w:rFonts w:ascii="Arial" w:eastAsia="Calibri" w:hAnsi="Arial" w:cs="Arial"/>
      <w:kern w:val="0"/>
      <w:sz w:val="23"/>
      <w:szCs w:val="23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B542B"/>
    <w:pPr>
      <w:spacing w:after="0" w:line="240" w:lineRule="auto"/>
    </w:pPr>
    <w:rPr>
      <w:rFonts w:eastAsiaTheme="minorHAnsi"/>
      <w:kern w:val="0"/>
      <w:sz w:val="22"/>
      <w:szCs w:val="22"/>
      <w:lang w:val="pt-BR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67</Characters>
  <Application>Microsoft Office Word</Application>
  <DocSecurity>0</DocSecurity>
  <Lines>320</Lines>
  <Paragraphs>3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Log_For_Missing_Part_Label</cp:lastModifiedBy>
  <cp:revision>3</cp:revision>
  <dcterms:created xsi:type="dcterms:W3CDTF">2025-01-04T17:06:00Z</dcterms:created>
  <dcterms:modified xsi:type="dcterms:W3CDTF">2025-06-09T13:38:00Z</dcterms:modified>
</cp:coreProperties>
</file>